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020" w:type="dxa"/>
        <w:tblLook w:val="04A0" w:firstRow="1" w:lastRow="0" w:firstColumn="1" w:lastColumn="0" w:noHBand="0" w:noVBand="1"/>
      </w:tblPr>
      <w:tblGrid>
        <w:gridCol w:w="960"/>
        <w:gridCol w:w="6060"/>
      </w:tblGrid>
      <w:tr w:rsidR="00C0345A" w:rsidRPr="00C0345A" w14:paraId="1076379A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16BB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E677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C0345A" w:rsidRPr="00C0345A" w14:paraId="45459E26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D6A7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7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7FE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‐nCoV acute respiratory disease, COVID‐19, virus identified</w:t>
            </w:r>
          </w:p>
        </w:tc>
      </w:tr>
      <w:tr w:rsidR="00C0345A" w:rsidRPr="00C0345A" w14:paraId="526CD3BA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FE76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07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27F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‐19, virus not identified (clinically diagnosed)</w:t>
            </w:r>
          </w:p>
        </w:tc>
      </w:tr>
      <w:tr w:rsidR="00C0345A" w:rsidRPr="00C0345A" w14:paraId="21B587C3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6E7F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12.8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582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eumonia due to coronavirus disease 2019</w:t>
            </w:r>
          </w:p>
        </w:tc>
      </w:tr>
      <w:tr w:rsidR="00C0345A" w:rsidRPr="00C0345A" w14:paraId="5E32ECEB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0BC6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12.8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3CB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eumonia due to SARS‐associated coronavirus</w:t>
            </w:r>
          </w:p>
        </w:tc>
      </w:tr>
      <w:tr w:rsidR="00C0345A" w:rsidRPr="00C0345A" w14:paraId="101F06BC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DBF8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34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8D0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virus, unspecified</w:t>
            </w:r>
          </w:p>
        </w:tc>
      </w:tr>
      <w:tr w:rsidR="00C0345A" w:rsidRPr="00C0345A" w14:paraId="239E1491" w14:textId="77777777" w:rsidTr="00C03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259A" w14:textId="77777777" w:rsidR="00C0345A" w:rsidRPr="00C0345A" w:rsidRDefault="00C0345A" w:rsidP="00C03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97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D7B" w14:textId="77777777" w:rsidR="00C0345A" w:rsidRPr="00C0345A" w:rsidRDefault="00C0345A" w:rsidP="00A27B9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virus as the cause of disease classified elsewhere</w:t>
            </w:r>
          </w:p>
        </w:tc>
      </w:tr>
    </w:tbl>
    <w:p w14:paraId="132DC68D" w14:textId="64F2FCB4" w:rsidR="000A7246" w:rsidRDefault="00A27B92" w:rsidP="00A27B92">
      <w:pPr>
        <w:pStyle w:val="Caption"/>
      </w:pPr>
      <w:r>
        <w:t>Table S1: Codes used to identify individuals with COVID-19 in the M-RAP dataset (in addition to laboratory diagnoses)</w:t>
      </w:r>
    </w:p>
    <w:sectPr w:rsidR="000A7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5A"/>
    <w:rsid w:val="000A7246"/>
    <w:rsid w:val="00191155"/>
    <w:rsid w:val="00390101"/>
    <w:rsid w:val="00724D54"/>
    <w:rsid w:val="00864E5A"/>
    <w:rsid w:val="00A27B92"/>
    <w:rsid w:val="00BE1861"/>
    <w:rsid w:val="00C0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14CD7"/>
  <w15:chartTrackingRefBased/>
  <w15:docId w15:val="{9D87B140-0418-4FD6-BF49-C39DA6E8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45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27B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3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ierson</dc:creator>
  <cp:keywords/>
  <dc:description/>
  <cp:lastModifiedBy>Benjamin Pierson</cp:lastModifiedBy>
  <cp:revision>2</cp:revision>
  <dcterms:created xsi:type="dcterms:W3CDTF">2025-02-13T21:13:00Z</dcterms:created>
  <dcterms:modified xsi:type="dcterms:W3CDTF">2025-03-03T02:07:00Z</dcterms:modified>
</cp:coreProperties>
</file>